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06625</wp:posOffset>
                </wp:positionV>
                <wp:extent cx="7033895" cy="3877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3895" cy="3877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9"/>
                              <w:gridCol w:w="1142"/>
                              <w:gridCol w:w="1071"/>
                              <w:gridCol w:w="1137"/>
                              <w:gridCol w:w="983"/>
                              <w:gridCol w:w="884"/>
                              <w:gridCol w:w="1140"/>
                              <w:gridCol w:w="916"/>
                              <w:gridCol w:w="1069"/>
                              <w:gridCol w:w="1038"/>
                              <w:gridCol w:w="8"/>
                            </w:tblGrid>
                            <w:tr>
                              <w:trPr/>
                              <w:tc>
                                <w:tcPr>
                                  <w:tcW w:w="2831" w:type="dxa"/>
                                  <w:gridSpan w:val="2"/>
                                  <w:vMerge w:val="restart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4163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errit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gridSpan w:val="2"/>
                                  <w:vMerge w:val="continue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814.16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53.774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131.73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54.80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8118.12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13.15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7759.87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31.06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713.78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71.26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10.10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03.36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2218.50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59.32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8481.51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89.86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31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404.31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36.46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6349.77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71.58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31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gridSpan w:val="4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15.790</w:t>
                                  </w:r>
                                </w:p>
                              </w:tc>
                              <w:tc>
                                <w:tcPr>
                                  <w:tcW w:w="417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67.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gridSpan w:val="2"/>
                                  <w:tcBorders>
                                    <w:top w:val="single" w:sz="6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nSOD</w:t>
                                  </w:r>
                                </w:p>
                              </w:tc>
                              <w:tc>
                                <w:tcPr>
                                  <w:tcW w:w="4163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Zn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2+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metalloprot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tcBorders>
                                    <w:top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60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3.93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683.99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81.4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794.38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7.54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440.12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1.49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29.77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76.59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24.39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1.46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171.53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7.40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49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24.58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31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564.60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0.10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815.72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4.90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31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6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3.563</w:t>
                                  </w:r>
                                </w:p>
                              </w:tc>
                              <w:tc>
                                <w:tcPr>
                                  <w:tcW w:w="4163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6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6.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31" w:type="dxa"/>
                                  <w:gridSpan w:val="2"/>
                                  <w:tcBorders>
                                    <w:top w:val="single" w:sz="6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gridSpan w:val="4"/>
                                  <w:tcBorders>
                                    <w:top w:val="single" w:sz="6" w:space="0" w:color="000000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3" w:type="dxa"/>
                                  <w:gridSpan w:val="4"/>
                                  <w:tcBorders>
                                    <w:top w:val="single" w:sz="6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85pt;height:305.35pt;mso-wrap-distance-left:9pt;mso-wrap-distance-right:9pt;mso-wrap-distance-top:0pt;mso-wrap-distance-bottom:0pt;margin-top:173.75pt;mso-position-vertical-relative:page;margin-left:7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9"/>
                        <w:gridCol w:w="1142"/>
                        <w:gridCol w:w="1071"/>
                        <w:gridCol w:w="1137"/>
                        <w:gridCol w:w="983"/>
                        <w:gridCol w:w="884"/>
                        <w:gridCol w:w="1140"/>
                        <w:gridCol w:w="916"/>
                        <w:gridCol w:w="1069"/>
                        <w:gridCol w:w="1038"/>
                        <w:gridCol w:w="8"/>
                      </w:tblGrid>
                      <w:tr>
                        <w:trPr/>
                        <w:tc>
                          <w:tcPr>
                            <w:tcW w:w="2831" w:type="dxa"/>
                            <w:gridSpan w:val="2"/>
                            <w:vMerge w:val="restart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75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4163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errit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gridSpan w:val="2"/>
                            <w:vMerge w:val="continue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89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814.16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53.774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131.73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54.80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8118.127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13.15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7759.87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31.06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89" w:type="dxa"/>
                            <w:vMerge w:val="restart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713.78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71.26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10.100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03.36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2218.503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59.320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8481.51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89.86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31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8404.31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36.46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6349.77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71.58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31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75" w:type="dxa"/>
                            <w:gridSpan w:val="4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15.790</w:t>
                            </w:r>
                          </w:p>
                        </w:tc>
                        <w:tc>
                          <w:tcPr>
                            <w:tcW w:w="417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67.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gridSpan w:val="2"/>
                            <w:tcBorders>
                              <w:top w:val="single" w:sz="6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75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nSOD</w:t>
                            </w:r>
                          </w:p>
                        </w:tc>
                        <w:tc>
                          <w:tcPr>
                            <w:tcW w:w="4163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Zn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2+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metalloprot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tcBorders>
                              <w:top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60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3.937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683.99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81.41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794.38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7.540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440.120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1.492</w:t>
                            </w:r>
                          </w:p>
                        </w:tc>
                        <w:tc>
                          <w:tcPr>
                            <w:tcW w:w="103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29.777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76.59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24.391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1.46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171.538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7.40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499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24.58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31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564.60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0.105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815.72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4.90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31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75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6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3.563</w:t>
                            </w:r>
                          </w:p>
                        </w:tc>
                        <w:tc>
                          <w:tcPr>
                            <w:tcW w:w="4163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6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86.5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31" w:type="dxa"/>
                            <w:gridSpan w:val="2"/>
                            <w:tcBorders>
                              <w:top w:val="single" w:sz="6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75" w:type="dxa"/>
                            <w:gridSpan w:val="4"/>
                            <w:tcBorders>
                              <w:top w:val="single" w:sz="6" w:space="0" w:color="000000"/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63" w:type="dxa"/>
                            <w:gridSpan w:val="4"/>
                            <w:tcBorders>
                              <w:top w:val="single" w:sz="6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yperlink2">
    <w:name w:val="Hyperlink 2"/>
    <w:basedOn w:val="TableofFigures"/>
    <w:qFormat/>
    <w:pPr>
      <w:tabs>
        <w:tab w:val="clear" w:pos="720"/>
        <w:tab w:val="right" w:pos="8494" w:leader="none"/>
      </w:tabs>
      <w:spacing w:before="240" w:after="240"/>
      <w:ind w:left="480" w:hanging="480"/>
      <w:jc w:val="both"/>
    </w:pPr>
    <w:rPr>
      <w:bCs/>
      <w:szCs w:val="20"/>
      <w:lang w:val="en-US" w:eastAsia="en-US"/>
    </w:rPr>
  </w:style>
  <w:style w:type="paragraph" w:styleId="StyleCaptionBoldItalic">
    <w:name w:val="Style Caption + Bold Italic"/>
    <w:basedOn w:val="Caption"/>
    <w:qFormat/>
    <w:pPr/>
    <w:rPr>
      <w:iCs/>
    </w:rPr>
  </w:style>
  <w:style w:type="paragraph" w:styleId="StyleCaptionBoldItalic1">
    <w:name w:val="Style Caption + Bold Italic1"/>
    <w:basedOn w:val="Caption"/>
    <w:qFormat/>
    <w:pPr/>
    <w:rPr>
      <w:iCs/>
    </w:rPr>
  </w:style>
  <w:style w:type="paragraph" w:styleId="StyleCaptionBoldItalic2">
    <w:name w:val="Style Caption + Bold Italic2"/>
    <w:basedOn w:val="Caption"/>
    <w:qFormat/>
    <w:pPr/>
    <w:rPr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9:54:00Z</dcterms:created>
  <dc:creator>nikolaus</dc:creator>
  <dc:description/>
  <cp:keywords/>
  <dc:language>en-US</dc:language>
  <cp:lastModifiedBy>nikolaus</cp:lastModifiedBy>
  <dcterms:modified xsi:type="dcterms:W3CDTF">2010-02-24T19:59:00Z</dcterms:modified>
  <cp:revision>2</cp:revision>
  <dc:subject/>
  <dc:title>Table S5</dc:title>
</cp:coreProperties>
</file>